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>Table S4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436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5901"/>
        <w:gridCol w:w="1485"/>
        <w:gridCol w:w="1197"/>
        <w:gridCol w:w="996"/>
        <w:gridCol w:w="774"/>
        <w:gridCol w:w="1215"/>
        <w:gridCol w:w="963"/>
        <w:gridCol w:w="774"/>
      </w:tblGrid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59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Chromosomal </w:t>
            </w:r>
          </w:p>
        </w:tc>
        <w:tc>
          <w:tcPr>
            <w:tcW w:w="296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diosensitiv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 patients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ly reacting patients</w:t>
            </w:r>
          </w:p>
        </w:tc>
      </w:tr>
      <w:tr>
        <w:trPr>
          <w:trHeight w:val="510" w:hRule="atLeast"/>
        </w:trPr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</w:t>
              <w:br/>
              <w:t>P value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*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A</w:t>
            </w:r>
          </w:p>
        </w:tc>
        <w:tc>
          <w:tcPr>
            <w:tcW w:w="5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b5 type A (microsomal)</w:t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3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E-03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2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U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on-sulfur cluster scaffold homolog (E. coli)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DC2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eye domain containing 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13.3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G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 domain containing, family G (with RhoGef domain) member 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q25.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2R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dysplasin A2 receptor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q1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4E-05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8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8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1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CN1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ticulocalbin 1, EF-hand calcium binding doma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3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o-like kinase 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4.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X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associated X protein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.3-q13.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E-02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0</w:t>
            </w:r>
          </w:p>
        </w:tc>
        <w:tc>
          <w:tcPr>
            <w:tcW w:w="590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D40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olecule, TNF receptor superfamily member 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2-q13.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E-03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4</w:t>
            </w:r>
          </w:p>
        </w:tc>
        <w:tc>
          <w:tcPr>
            <w:tcW w:w="5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 receptor-associated factor 4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q11-q1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2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E-0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Score: negativ values indicate downregulation by irradiation. positive values upregultation. 0 represents no change in the respective patient grou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9:24:00Z</dcterms:created>
  <dc:creator>Greve</dc:creator>
  <dc:description/>
  <dc:language>en-US</dc:language>
  <cp:lastModifiedBy>Greve</cp:lastModifiedBy>
  <dcterms:modified xsi:type="dcterms:W3CDTF">2012-09-24T09:24:00Z</dcterms:modified>
  <cp:revision>2</cp:revision>
  <dc:subject/>
  <dc:title/>
</cp:coreProperties>
</file>